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cosystem property</w:t>
        <w:tab/>
        <w:t>F</w:t>
        <w:tab/>
        <w:t>df</w:t>
        <w:tab/>
        <w:t>Adjusted</w:t>
        <w:tab/>
        <w:t>Variable</w:t>
        <w:tab/>
        <w:tab/>
        <w:tab/>
        <w:t>Coefficient</w:t>
        <w:tab/>
        <w:t>Standardized</w:t>
        <w:tab/>
        <w:tab/>
      </w:r>
      <w:r>
        <w:rPr>
          <w:b/>
          <w:bCs/>
          <w:i/>
          <w:iCs/>
        </w:rPr>
        <w:t>P</w:t>
      </w:r>
    </w:p>
    <w:p>
      <w:pPr>
        <w:pStyle w:val="Normal"/>
        <w:rPr/>
      </w:pPr>
      <w:r>
        <w:rPr>
          <w:b/>
          <w:bCs/>
          <w:u w:val="single"/>
        </w:rPr>
        <w:tab/>
        <w:tab/>
        <w:tab/>
        <w:tab/>
        <w:tab/>
        <w:t>R</w:t>
      </w:r>
      <w:r>
        <w:rPr>
          <w:b/>
          <w:bCs/>
          <w:u w:val="single"/>
          <w:vertAlign w:val="superscript"/>
        </w:rPr>
        <w:t>2</w:t>
      </w:r>
      <w:r>
        <w:rPr>
          <w:b/>
          <w:bCs/>
          <w:u w:val="single"/>
        </w:rPr>
        <w:tab/>
        <w:tab/>
        <w:tab/>
        <w:tab/>
        <w:tab/>
        <w:tab/>
        <w:tab/>
        <w:tab/>
        <w:t>Coefficient</w:t>
        <w:tab/>
        <w:tab/>
        <w:tab/>
      </w:r>
    </w:p>
    <w:p>
      <w:pPr>
        <w:pStyle w:val="Normal"/>
        <w:rPr/>
      </w:pPr>
      <w:r>
        <w:rPr/>
        <w:t>Surface temperature</w:t>
        <w:tab/>
        <w:t>34.84</w:t>
        <w:tab/>
        <w:t>3,125</w:t>
        <w:tab/>
        <w:t>0.44</w:t>
        <w:tab/>
        <w:tab/>
      </w:r>
      <w:r>
        <w:rPr>
          <w:b/>
          <w:bCs/>
        </w:rPr>
        <w:t>Albedo</w:t>
      </w:r>
      <w:r>
        <w:rPr/>
        <w:tab/>
        <w:tab/>
        <w:tab/>
        <w:t>-53.02</w:t>
        <w:tab/>
        <w:tab/>
        <w:t>-0.44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Aboveground biomass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variability</w:t>
      </w:r>
      <w:r>
        <w:rPr/>
        <w:tab/>
        <w:tab/>
        <w:tab/>
        <w:t>1.56</w:t>
        <w:tab/>
        <w:tab/>
        <w:t>0.15</w:t>
        <w:tab/>
        <w:tab/>
        <w:tab/>
        <w:t>0.03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Realized species richness</w:t>
      </w:r>
      <w:r>
        <w:rPr/>
        <w:tab/>
        <w:t>-0.15</w:t>
        <w:tab/>
        <w:tab/>
        <w:t>-0.27</w:t>
        <w:tab/>
        <w:tab/>
        <w:tab/>
        <w:t>0.0003</w:t>
        <w:tab/>
      </w:r>
    </w:p>
    <w:p>
      <w:pPr>
        <w:pStyle w:val="Normal"/>
        <w:rPr>
          <w:vertAlign w:val="superscript"/>
        </w:rPr>
      </w:pPr>
      <w:r>
        <w:rPr/>
        <w:tab/>
        <w:tab/>
        <w:tab/>
        <w:tab/>
        <w:tab/>
        <w:tab/>
        <w:tab/>
        <w:t>(Planted species richness)</w:t>
      </w:r>
      <w:r>
        <w:rPr>
          <w:vertAlign w:val="superscript"/>
        </w:rPr>
        <w:t>1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Water lo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)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(Canopy diversity)</w:t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Water capture</w:t>
        <w:tab/>
        <w:tab/>
        <w:t>77.62</w:t>
        <w:tab/>
        <w:t>1,127</w:t>
        <w:tab/>
        <w:t>0.37</w:t>
        <w:tab/>
        <w:tab/>
      </w:r>
      <w:r>
        <w:rPr>
          <w:b/>
          <w:bCs/>
        </w:rPr>
        <w:t>Water loss</w:t>
      </w:r>
      <w:r>
        <w:rPr/>
        <w:tab/>
        <w:tab/>
        <w:tab/>
        <w:t>0.38</w:t>
        <w:tab/>
        <w:tab/>
        <w:t>0.62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Planted species richne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Realized species richne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 xml:space="preserve">(Aboveground biomass 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variability)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(Canopy diversity)</w:t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Water loss</w:t>
        <w:tab/>
        <w:tab/>
        <w:t>12.32</w:t>
        <w:tab/>
        <w:t>2,126</w:t>
        <w:tab/>
        <w:t>0.15</w:t>
        <w:tab/>
        <w:tab/>
      </w:r>
      <w:r>
        <w:rPr>
          <w:b/>
          <w:bCs/>
        </w:rPr>
        <w:t>Aboveground biomass</w:t>
      </w:r>
      <w:r>
        <w:rPr/>
        <w:tab/>
        <w:t>4.4 x 10</w:t>
      </w:r>
      <w:r>
        <w:rPr>
          <w:vertAlign w:val="superscript"/>
        </w:rPr>
        <w:t>-4</w:t>
      </w:r>
      <w:r>
        <w:rPr/>
        <w:tab/>
        <w:t>0.18</w:t>
        <w:tab/>
        <w:tab/>
        <w:tab/>
        <w:t>0.04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Canopy diversity</w:t>
      </w:r>
      <w:r>
        <w:rPr/>
        <w:tab/>
        <w:tab/>
        <w:t>0.05</w:t>
        <w:tab/>
        <w:tab/>
        <w:t>0.31</w:t>
        <w:tab/>
        <w:tab/>
        <w:tab/>
        <w:t>0.0005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Planted species richne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Realized species richne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variability)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Multifunctionality</w:t>
        <w:tab/>
        <w:t>35.70</w:t>
        <w:tab/>
        <w:t>3,125</w:t>
        <w:tab/>
        <w:t>0.45</w:t>
        <w:tab/>
        <w:tab/>
      </w:r>
      <w:r>
        <w:rPr>
          <w:b/>
          <w:bCs/>
        </w:rPr>
        <w:t>Realized species richness</w:t>
      </w:r>
      <w:r>
        <w:rPr/>
        <w:tab/>
        <w:t>0.14</w:t>
        <w:tab/>
        <w:tab/>
        <w:t>0.28</w:t>
        <w:tab/>
        <w:tab/>
        <w:tab/>
        <w:t>0.0001</w:t>
      </w:r>
    </w:p>
    <w:p>
      <w:pPr>
        <w:pStyle w:val="Normal"/>
        <w:rPr/>
      </w:pPr>
      <w:r>
        <w:rPr/>
        <w:t>index</w:t>
        <w:tab/>
        <w:tab/>
        <w:tab/>
        <w:tab/>
        <w:tab/>
        <w:tab/>
        <w:tab/>
      </w:r>
      <w:r>
        <w:rPr>
          <w:b/>
          <w:bCs/>
        </w:rPr>
        <w:t>Aboveground biomass</w:t>
      </w:r>
      <w:r>
        <w:rPr/>
        <w:tab/>
        <w:t>7.9 x 10</w:t>
      </w:r>
      <w:r>
        <w:rPr>
          <w:vertAlign w:val="superscript"/>
        </w:rPr>
        <w:t>-3</w:t>
      </w:r>
      <w:r>
        <w:rPr/>
        <w:tab/>
        <w:t>0.20</w:t>
        <w:tab/>
        <w:tab/>
        <w:tab/>
        <w:t>0.006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Water loss</w:t>
      </w:r>
      <w:r>
        <w:rPr/>
        <w:tab/>
        <w:tab/>
        <w:tab/>
        <w:t>6.65</w:t>
        <w:tab/>
        <w:tab/>
        <w:t>0.42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Planted species richne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variability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Canopy diversity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lbedo)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(Water loss)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Albedo</w:t>
        <w:tab/>
        <w:tab/>
        <w:tab/>
        <w:t>33.75</w:t>
        <w:tab/>
        <w:t>3,125</w:t>
        <w:tab/>
        <w:t>0.43</w:t>
        <w:tab/>
        <w:tab/>
      </w:r>
      <w:r>
        <w:rPr>
          <w:b/>
          <w:bCs/>
        </w:rPr>
        <w:t>Aboveground biomass</w:t>
      </w:r>
      <w:r>
        <w:rPr/>
        <w:tab/>
        <w:t>1.5 x 10</w:t>
      </w:r>
      <w:r>
        <w:rPr>
          <w:vertAlign w:val="superscript"/>
        </w:rPr>
        <w:t>-4</w:t>
      </w:r>
      <w:r>
        <w:rPr/>
        <w:tab/>
        <w:t>0.44</w:t>
        <w:tab/>
        <w:tab/>
        <w:tab/>
        <w:t>&lt;0.0001</w:t>
        <w:tab/>
        <w:tab/>
        <w:tab/>
        <w:tab/>
        <w:tab/>
        <w:tab/>
        <w:tab/>
        <w:tab/>
      </w:r>
      <w:r>
        <w:rPr>
          <w:b/>
          <w:bCs/>
        </w:rPr>
        <w:t>Aboveground biomass</w:t>
      </w:r>
    </w:p>
    <w:p>
      <w:pPr>
        <w:pStyle w:val="Normal"/>
        <w:rPr/>
      </w:pPr>
      <w:r>
        <w:rPr>
          <w:b/>
          <w:bCs/>
        </w:rPr>
        <w:tab/>
        <w:tab/>
        <w:tab/>
        <w:tab/>
        <w:tab/>
        <w:tab/>
        <w:tab/>
        <w:t>variability</w:t>
      </w:r>
      <w:r>
        <w:rPr/>
        <w:tab/>
        <w:tab/>
        <w:tab/>
        <w:t>-9.2 x 10</w:t>
      </w:r>
      <w:r>
        <w:rPr>
          <w:vertAlign w:val="superscript"/>
        </w:rPr>
        <w:t>-3</w:t>
      </w:r>
      <w:r>
        <w:rPr/>
        <w:tab/>
        <w:t>-0.10</w:t>
        <w:tab/>
        <w:tab/>
        <w:tab/>
        <w:t>0.15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Canopy diversity</w:t>
      </w:r>
      <w:r>
        <w:rPr/>
        <w:tab/>
        <w:tab/>
        <w:t>7.2 x 10</w:t>
      </w:r>
      <w:r>
        <w:rPr>
          <w:vertAlign w:val="superscript"/>
        </w:rPr>
        <w:t>-3</w:t>
      </w:r>
      <w:r>
        <w:rPr/>
        <w:tab/>
        <w:t>0.32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Planted species richness)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(Realized species richness)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>Aboveground</w:t>
        <w:tab/>
        <w:tab/>
        <w:t>19.47</w:t>
        <w:tab/>
        <w:t>1,127</w:t>
        <w:tab/>
        <w:t>0.13</w:t>
        <w:tab/>
        <w:tab/>
      </w:r>
      <w:r>
        <w:rPr>
          <w:b/>
          <w:bCs/>
        </w:rPr>
        <w:t>Planted species richness</w:t>
      </w:r>
      <w:r>
        <w:rPr/>
        <w:tab/>
        <w:t>2.84</w:t>
        <w:tab/>
        <w:tab/>
        <w:t>0.36</w:t>
        <w:tab/>
        <w:tab/>
        <w:tab/>
        <w:t>&lt;0.0001</w:t>
      </w:r>
    </w:p>
    <w:p>
      <w:pPr>
        <w:pStyle w:val="Normal"/>
        <w:rPr>
          <w:u w:val="single"/>
        </w:rPr>
      </w:pPr>
      <w:r>
        <w:rPr>
          <w:u w:val="single"/>
        </w:rPr>
        <w:t>biomass</w:t>
        <w:tab/>
        <w:tab/>
        <w:tab/>
        <w:tab/>
        <w:tab/>
        <w:tab/>
        <w:t>(Realized species richness)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>Aboveground</w:t>
        <w:tab/>
        <w:tab/>
        <w:t>17.54</w:t>
        <w:tab/>
        <w:t>1,127</w:t>
        <w:tab/>
        <w:t>0.11</w:t>
        <w:tab/>
        <w:tab/>
      </w:r>
      <w:r>
        <w:rPr>
          <w:b/>
          <w:bCs/>
        </w:rPr>
        <w:t>Canopy diversity</w:t>
      </w:r>
      <w:r>
        <w:rPr/>
        <w:tab/>
        <w:tab/>
        <w:t>-0.09</w:t>
        <w:tab/>
        <w:tab/>
        <w:t>-0.35</w:t>
        <w:tab/>
        <w:tab/>
        <w:tab/>
        <w:t>&lt;0.0001</w:t>
      </w:r>
    </w:p>
    <w:p>
      <w:pPr>
        <w:pStyle w:val="Normal"/>
        <w:rPr/>
      </w:pPr>
      <w:r>
        <w:rPr/>
        <w:t>biomass variability</w:t>
        <w:tab/>
        <w:tab/>
        <w:tab/>
        <w:tab/>
        <w:tab/>
        <w:t>(Aboveground biomass)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>variability)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Canopy diversity</w:t>
        <w:tab/>
        <w:t>171.4</w:t>
        <w:tab/>
        <w:t>3,125</w:t>
        <w:tab/>
        <w:t>0.80</w:t>
        <w:tab/>
        <w:tab/>
      </w:r>
      <w:r>
        <w:rPr>
          <w:b/>
          <w:bCs/>
        </w:rPr>
        <w:t>Planted species richness</w:t>
      </w:r>
      <w:r>
        <w:rPr/>
        <w:tab/>
        <w:t>0.06</w:t>
        <w:tab/>
        <w:tab/>
        <w:t>0.50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Realized species richness</w:t>
      </w:r>
      <w:r>
        <w:rPr/>
        <w:tab/>
        <w:t>0.07</w:t>
        <w:tab/>
        <w:tab/>
        <w:t>0.38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  <w:r>
        <w:rPr>
          <w:b/>
          <w:bCs/>
        </w:rPr>
        <w:t>Aboveground biomass</w:t>
      </w:r>
    </w:p>
    <w:p>
      <w:pPr>
        <w:pStyle w:val="Normal"/>
        <w:rPr/>
      </w:pPr>
      <w:r>
        <w:rPr>
          <w:b/>
          <w:bCs/>
        </w:rPr>
        <w:tab/>
        <w:tab/>
        <w:tab/>
        <w:tab/>
        <w:tab/>
        <w:tab/>
        <w:tab/>
        <w:t>variability</w:t>
      </w:r>
      <w:r>
        <w:rPr/>
        <w:tab/>
        <w:tab/>
        <w:tab/>
        <w:t>-0.42</w:t>
        <w:tab/>
        <w:tab/>
        <w:t>-0.11</w:t>
        <w:tab/>
        <w:tab/>
        <w:tab/>
        <w:t>&lt;0.0001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Aboveground biomass)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Variables in brackets are those originally included as potential predictors but not selected in the best model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3:25:00Z</dcterms:created>
  <dc:creator>Jeremy Lundholm</dc:creator>
  <dc:description/>
  <cp:keywords/>
  <dc:language>en-US</dc:language>
  <cp:lastModifiedBy>Jeremy Lundholm</cp:lastModifiedBy>
  <dcterms:modified xsi:type="dcterms:W3CDTF">2010-02-25T01:05:00Z</dcterms:modified>
  <cp:revision>6</cp:revision>
  <dc:subject/>
  <dc:title>Table S1</dc:title>
</cp:coreProperties>
</file>